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1D809" w14:textId="4DF2B740" w:rsidR="001F04D4" w:rsidRPr="00810DAB" w:rsidRDefault="000D1636">
      <w:pPr>
        <w:rPr>
          <w:b/>
          <w:bCs/>
        </w:rPr>
      </w:pPr>
      <w:r w:rsidRPr="00810DAB">
        <w:rPr>
          <w:b/>
          <w:bCs/>
        </w:rPr>
        <w:t>S4</w:t>
      </w:r>
      <w:r w:rsidR="00F55882">
        <w:rPr>
          <w:b/>
          <w:bCs/>
        </w:rPr>
        <w:t>.</w:t>
      </w:r>
      <w:r w:rsidRPr="00810DAB">
        <w:rPr>
          <w:b/>
          <w:bCs/>
        </w:rPr>
        <w:t xml:space="preserve"> Network metrics </w:t>
      </w:r>
      <w:r w:rsidR="00F14EEC">
        <w:rPr>
          <w:b/>
          <w:bCs/>
        </w:rPr>
        <w:t xml:space="preserve">for all species </w:t>
      </w:r>
      <w:r w:rsidRPr="00810DAB">
        <w:rPr>
          <w:b/>
          <w:bCs/>
        </w:rPr>
        <w:t>from the current study</w:t>
      </w:r>
    </w:p>
    <w:p w14:paraId="6513BD3A" w14:textId="1E3DA01A" w:rsidR="000D1636" w:rsidRDefault="000D1636" w:rsidP="000D1636">
      <w:pPr>
        <w:pStyle w:val="ListParagraph"/>
        <w:numPr>
          <w:ilvl w:val="0"/>
          <w:numId w:val="1"/>
        </w:numPr>
      </w:pPr>
      <w:r>
        <w:t>Species metrics</w:t>
      </w:r>
      <w:r w:rsidR="00810DAB">
        <w:t xml:space="preserve">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060"/>
        <w:gridCol w:w="1080"/>
        <w:gridCol w:w="1080"/>
        <w:gridCol w:w="1080"/>
        <w:gridCol w:w="1080"/>
        <w:gridCol w:w="1080"/>
        <w:gridCol w:w="1080"/>
      </w:tblGrid>
      <w:tr w:rsidR="00810DAB" w:rsidRPr="00810DAB" w14:paraId="3A4507AC" w14:textId="77777777" w:rsidTr="00810DAB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ED5F" w14:textId="5B3D934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4E39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avicula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AC15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bilob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977F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chlorop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8BE6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. fringilli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C933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 palli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90C7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. hirundinis</w:t>
            </w:r>
          </w:p>
        </w:tc>
      </w:tr>
      <w:tr w:rsidR="00810DAB" w:rsidRPr="00810DAB" w14:paraId="35DE42AC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21C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gre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50B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F77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34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81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F5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605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810DAB" w:rsidRPr="00810DAB" w14:paraId="47856409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27E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malised degre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5B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7931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51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724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3D5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1724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4C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5172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48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103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C51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103448</w:t>
            </w:r>
          </w:p>
        </w:tc>
      </w:tr>
      <w:tr w:rsidR="00810DAB" w:rsidRPr="00810DAB" w14:paraId="26ACC087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A1B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 streng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9A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58614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97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7092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74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94085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75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60112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CA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8254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C73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44106069</w:t>
            </w:r>
          </w:p>
        </w:tc>
      </w:tr>
      <w:tr w:rsidR="00810DAB" w:rsidRPr="00810DAB" w14:paraId="730F8783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C2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push pu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E7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900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C6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1453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11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0325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07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2151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3B6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5650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BBD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8821214</w:t>
            </w:r>
          </w:p>
        </w:tc>
      </w:tr>
      <w:tr w:rsidR="00810DAB" w:rsidRPr="00810DAB" w14:paraId="775119C5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D5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stedrank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8A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C3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5454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8C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0909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916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1818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40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4545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F0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3636364</w:t>
            </w:r>
          </w:p>
        </w:tc>
      </w:tr>
      <w:tr w:rsidR="00810DAB" w:rsidRPr="00810DAB" w14:paraId="4D450E62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44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58F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5716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A7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613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6E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0885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E8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789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35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248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67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8269112</w:t>
            </w:r>
          </w:p>
        </w:tc>
      </w:tr>
      <w:tr w:rsidR="00810DAB" w:rsidRPr="00810DAB" w14:paraId="70EA9E0C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F8C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ource ran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7E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5217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82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1304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C4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217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B2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DB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5217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A2D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5217391</w:t>
            </w:r>
          </w:p>
        </w:tc>
      </w:tr>
      <w:tr w:rsidR="00810DAB" w:rsidRPr="00810DAB" w14:paraId="1F6B101F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12D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 specificity ind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E1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501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94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8022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32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7781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2C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0189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99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0794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EC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45365189</w:t>
            </w:r>
          </w:p>
        </w:tc>
      </w:tr>
      <w:tr w:rsidR="00810DAB" w:rsidRPr="00810DAB" w14:paraId="629C3925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CF7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96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3759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0C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7905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60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1391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1A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5348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8B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2538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3C6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1856639</w:t>
            </w:r>
          </w:p>
        </w:tc>
      </w:tr>
      <w:tr w:rsidR="00810DAB" w:rsidRPr="00810DAB" w14:paraId="25DAB37B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8B4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e specialisation index NS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95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70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16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B3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8F6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923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</w:t>
            </w:r>
          </w:p>
        </w:tc>
      </w:tr>
      <w:tr w:rsidR="00810DAB" w:rsidRPr="00810DAB" w14:paraId="56C3144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B8D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tweennes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403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0438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EE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E7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307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E8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307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22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A3E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578947</w:t>
            </w:r>
          </w:p>
        </w:tc>
      </w:tr>
      <w:tr w:rsidR="00810DAB" w:rsidRPr="00810DAB" w14:paraId="210AB984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4D2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betweennes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2A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9349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34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E3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382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D9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4146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A9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F3C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341463</w:t>
            </w:r>
          </w:p>
        </w:tc>
      </w:tr>
      <w:tr w:rsidR="00810DAB" w:rsidRPr="00810DAB" w14:paraId="68D6125A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47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enes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6A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F5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991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8B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184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86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184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FC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991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2B5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6491228</w:t>
            </w:r>
          </w:p>
        </w:tc>
      </w:tr>
      <w:tr w:rsidR="00810DAB" w:rsidRPr="00810DAB" w14:paraId="063AEFB7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2A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losenes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5D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414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28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190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BB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400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FC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40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15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03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C7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170291</w:t>
            </w:r>
          </w:p>
        </w:tc>
      </w:tr>
      <w:tr w:rsidR="00810DAB" w:rsidRPr="00810DAB" w14:paraId="45109DF5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3F9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 alph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C8B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61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B9D6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9EB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88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34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</w:tr>
      <w:tr w:rsidR="00810DAB" w:rsidRPr="00810DAB" w14:paraId="1C1EC87F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0D0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 d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91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15848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74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597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FD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83992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D1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27604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43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924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BCD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8876185</w:t>
            </w:r>
          </w:p>
        </w:tc>
      </w:tr>
      <w:tr w:rsidR="00810DAB" w:rsidRPr="00810DAB" w14:paraId="78B2D74B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6AF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fective partner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5E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92442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DD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92408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C2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6658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71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64770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BC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6117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A2B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97024096</w:t>
            </w:r>
          </w:p>
        </w:tc>
      </w:tr>
      <w:tr w:rsidR="00810DAB" w:rsidRPr="00810DAB" w14:paraId="68AD0316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FA5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 general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04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0122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C6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583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A9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8349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C5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7444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19B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664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5F9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6775194</w:t>
            </w:r>
          </w:p>
        </w:tc>
      </w:tr>
      <w:tr w:rsidR="00810DAB" w:rsidRPr="00810DAB" w14:paraId="486B5110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E06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 similar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FC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8767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EA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27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D9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2515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30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8222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F20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3858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89E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2523326</w:t>
            </w:r>
          </w:p>
        </w:tc>
      </w:tr>
      <w:tr w:rsidR="00810DAB" w:rsidRPr="00810DAB" w14:paraId="5C88EDA4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AD1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939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8972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BE25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5978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F41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8245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804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0026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010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906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157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3452836</w:t>
            </w:r>
          </w:p>
        </w:tc>
      </w:tr>
    </w:tbl>
    <w:p w14:paraId="1FC033C9" w14:textId="77777777" w:rsidR="000D1636" w:rsidRDefault="000D1636" w:rsidP="000D1636">
      <w:pPr>
        <w:ind w:left="360"/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2060"/>
        <w:gridCol w:w="1196"/>
        <w:gridCol w:w="1069"/>
        <w:gridCol w:w="1080"/>
        <w:gridCol w:w="1080"/>
        <w:gridCol w:w="1080"/>
        <w:gridCol w:w="1080"/>
      </w:tblGrid>
      <w:tr w:rsidR="00810DAB" w:rsidRPr="00810DAB" w14:paraId="117BE07A" w14:textId="77777777" w:rsidTr="00810DAB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8F51" w14:textId="2EA6FDE3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E237" w14:textId="6BF53342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</w:t>
            </w:r>
            <w:r w:rsidRPr="001336C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ariensi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3A97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 garzett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67D5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. min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19F7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. equi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EC6E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. cerv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E75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. ovinus</w:t>
            </w:r>
          </w:p>
        </w:tc>
      </w:tr>
      <w:tr w:rsidR="00810DAB" w:rsidRPr="00810DAB" w14:paraId="0ED7DC38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57D3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gre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9A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FD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CBD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BDB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6D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F6F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4B70F9CA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0C7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malised degre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F21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62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82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62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60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62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A9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62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4A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8965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598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62069</w:t>
            </w:r>
          </w:p>
        </w:tc>
      </w:tr>
      <w:tr w:rsidR="00810DAB" w:rsidRPr="00810DAB" w14:paraId="36C3DD2B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963F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 strengt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CE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7142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DA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E2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3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73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66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3C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5528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21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63DACA9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900B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push pu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C2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42857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D3F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5F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166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A4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33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2C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691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1EB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011C7CF2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0653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stedrank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C5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72727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57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9090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46F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F5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18181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29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2727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7B7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6363636</w:t>
            </w:r>
          </w:p>
        </w:tc>
      </w:tr>
      <w:tr w:rsidR="00810DAB" w:rsidRPr="00810DAB" w14:paraId="38329C0F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F50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DD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AD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1D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1C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499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7198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36C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74017803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C4C4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ource r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A7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30B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4A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28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1E2B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913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2B6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74F51BB0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FF60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 specificity inde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027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53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BB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A2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F8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8277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16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5E884092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2D0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D7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7142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F26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B6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3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2D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66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F8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5520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F8B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61D4E84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14CE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e specialisation index NS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EEA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2B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02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D1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0E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0DA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</w:tr>
      <w:tr w:rsidR="00810DAB" w:rsidRPr="00810DAB" w14:paraId="7E730D1A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F9FA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tweenn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90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03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0A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392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80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684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A50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5055464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9F8D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betweenn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67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81C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12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6D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B6E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341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AB3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3A0C9BC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0D51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en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73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01754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E78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0175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C0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333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E0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921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2C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2105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782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1AD0551E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134F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losen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92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647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AD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529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5FE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649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3C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674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CAF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920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D0A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760D593F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1253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 alph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D5C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8C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9A2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F8E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BC44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4A54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</w:tr>
      <w:tr w:rsidR="00810DAB" w:rsidRPr="00810DAB" w14:paraId="107DB046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B2D4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 divers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736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1D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19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CF0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049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1928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85F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810DAB" w:rsidRPr="00810DAB" w14:paraId="23B84381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28FF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fective partner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7F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73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F61C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FD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F9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689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1FC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810DAB" w:rsidRPr="00810DAB" w14:paraId="4EE87C79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6B66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 general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975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704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3BA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7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60D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7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022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7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06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9010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8BC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70402</w:t>
            </w:r>
          </w:p>
        </w:tc>
      </w:tr>
      <w:tr w:rsidR="00810DAB" w:rsidRPr="00810DAB" w14:paraId="12052A12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167B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al similar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56F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716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A9E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225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A5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941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49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470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687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6487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A971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483697</w:t>
            </w:r>
          </w:p>
        </w:tc>
      </w:tr>
      <w:tr w:rsidR="00810DAB" w:rsidRPr="00810DAB" w14:paraId="6893BEF0" w14:textId="77777777" w:rsidTr="00810DA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BC18" w14:textId="77777777" w:rsidR="00810DAB" w:rsidRPr="00810DAB" w:rsidRDefault="00810DAB" w:rsidP="00810D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D078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16528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46DD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9317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59C3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1491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60A2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7157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1C0A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5575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88C4" w14:textId="77777777" w:rsidR="00810DAB" w:rsidRPr="00810DAB" w:rsidRDefault="00810DAB" w:rsidP="00810D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0DA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</w:tbl>
    <w:p w14:paraId="4ABA10A7" w14:textId="77777777" w:rsidR="00810DAB" w:rsidRDefault="00810DAB" w:rsidP="000D1636">
      <w:pPr>
        <w:ind w:left="360"/>
      </w:pPr>
    </w:p>
    <w:p w14:paraId="1AA3064B" w14:textId="77777777" w:rsidR="00D6378F" w:rsidRDefault="00D6378F">
      <w:r>
        <w:br w:type="page"/>
      </w:r>
    </w:p>
    <w:p w14:paraId="1253CE07" w14:textId="272D9467" w:rsidR="00810DAB" w:rsidRDefault="006C6CDB" w:rsidP="006C6CDB">
      <w:pPr>
        <w:pStyle w:val="ListParagraph"/>
        <w:numPr>
          <w:ilvl w:val="0"/>
          <w:numId w:val="1"/>
        </w:numPr>
      </w:pPr>
      <w:r>
        <w:lastRenderedPageBreak/>
        <w:t xml:space="preserve">Network metrics </w:t>
      </w:r>
    </w:p>
    <w:tbl>
      <w:tblPr>
        <w:tblW w:w="3445" w:type="dxa"/>
        <w:tblLook w:val="04A0" w:firstRow="1" w:lastRow="0" w:firstColumn="1" w:lastColumn="0" w:noHBand="0" w:noVBand="1"/>
      </w:tblPr>
      <w:tblGrid>
        <w:gridCol w:w="2689"/>
        <w:gridCol w:w="1069"/>
      </w:tblGrid>
      <w:tr w:rsidR="006C6CDB" w:rsidRPr="006C6CDB" w14:paraId="03B428CC" w14:textId="77777777" w:rsidTr="00454557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A62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nectanc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11C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056738</w:t>
            </w:r>
          </w:p>
        </w:tc>
      </w:tr>
      <w:tr w:rsidR="006C6CDB" w:rsidRPr="006C6CDB" w14:paraId="0907497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15F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b asymmet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3A3F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1836735</w:t>
            </w:r>
          </w:p>
        </w:tc>
      </w:tr>
      <w:tr w:rsidR="006C6CDB" w:rsidRPr="006C6CDB" w14:paraId="1974D720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E7A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s per spec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F02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4285714</w:t>
            </w:r>
          </w:p>
        </w:tc>
      </w:tr>
      <w:tr w:rsidR="006C6CDB" w:rsidRPr="006C6CDB" w14:paraId="4BF5B89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2CB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compartmen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1A1E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6C6CDB" w:rsidRPr="006C6CDB" w14:paraId="3001083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5A1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 divers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2ABB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87469234</w:t>
            </w:r>
          </w:p>
        </w:tc>
      </w:tr>
      <w:tr w:rsidR="006C6CDB" w:rsidRPr="006C6CDB" w14:paraId="6220BF52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46B4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 coeffici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329F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2411348</w:t>
            </w:r>
          </w:p>
        </w:tc>
      </w:tr>
      <w:tr w:rsidR="006C6CDB" w:rsidRPr="006C6CDB" w14:paraId="289A3FEA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A85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ularity Q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823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1110205</w:t>
            </w:r>
          </w:p>
        </w:tc>
      </w:tr>
      <w:tr w:rsidR="006C6CDB" w:rsidRPr="006C6CDB" w14:paraId="64F4043D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5DF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stedn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F8E3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8057014</w:t>
            </w:r>
          </w:p>
        </w:tc>
      </w:tr>
      <w:tr w:rsidR="006C6CDB" w:rsidRPr="006C6CDB" w14:paraId="771A40D6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7F5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D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75C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27472217</w:t>
            </w:r>
          </w:p>
        </w:tc>
      </w:tr>
      <w:tr w:rsidR="006C6CDB" w:rsidRPr="006C6CDB" w14:paraId="00315D7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4F66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nestedn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C70F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6069989</w:t>
            </w:r>
          </w:p>
        </w:tc>
      </w:tr>
      <w:tr w:rsidR="006C6CDB" w:rsidRPr="006C6CDB" w14:paraId="625B8CF7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854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NOD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48EE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26329785</w:t>
            </w:r>
          </w:p>
        </w:tc>
      </w:tr>
      <w:tr w:rsidR="006C6CDB" w:rsidRPr="006C6CDB" w14:paraId="7D2594F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F39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strength asymmet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A25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0715892</w:t>
            </w:r>
          </w:p>
        </w:tc>
      </w:tr>
      <w:tr w:rsidR="006C6CDB" w:rsidRPr="006C6CDB" w14:paraId="4BED9113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5EC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alisation asymmet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1892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8362937</w:t>
            </w:r>
          </w:p>
        </w:tc>
      </w:tr>
      <w:tr w:rsidR="006C6CDB" w:rsidRPr="006C6CDB" w14:paraId="1CB257A5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F70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kage dens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4E3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66744442</w:t>
            </w:r>
          </w:p>
        </w:tc>
      </w:tr>
      <w:tr w:rsidR="006C6CDB" w:rsidRPr="006C6CDB" w14:paraId="45951E93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952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onnecta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40FE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6283825</w:t>
            </w:r>
          </w:p>
        </w:tc>
      </w:tr>
      <w:tr w:rsidR="006C6CDB" w:rsidRPr="006C6CDB" w14:paraId="70338538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BA1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er alph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8F9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90793502</w:t>
            </w:r>
          </w:p>
        </w:tc>
      </w:tr>
      <w:tr w:rsidR="006C6CDB" w:rsidRPr="006C6CDB" w14:paraId="0231CFC0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EBB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nnon divers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F94C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80137048</w:t>
            </w:r>
          </w:p>
        </w:tc>
      </w:tr>
      <w:tr w:rsidR="006C6CDB" w:rsidRPr="006C6CDB" w14:paraId="1373F9EA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508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action evenn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0B2A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6668532</w:t>
            </w:r>
          </w:p>
        </w:tc>
      </w:tr>
      <w:tr w:rsidR="006C6CDB" w:rsidRPr="006C6CDB" w14:paraId="1F6C15EF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4D90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atalo interaction evenn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790F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546745</w:t>
            </w:r>
          </w:p>
        </w:tc>
      </w:tr>
      <w:tr w:rsidR="006C6CDB" w:rsidRPr="006C6CDB" w14:paraId="6DD947BA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15E" w14:textId="77777777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7D2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8574421</w:t>
            </w:r>
          </w:p>
        </w:tc>
      </w:tr>
      <w:tr w:rsidR="006C6CDB" w:rsidRPr="006C6CDB" w14:paraId="77B5FD18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EC0" w14:textId="145B6F50" w:rsidR="006C6CDB" w:rsidRPr="006C6CDB" w:rsidRDefault="00165EEF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b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300C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</w:tr>
      <w:tr w:rsidR="006C6CDB" w:rsidRPr="006C6CDB" w14:paraId="4D426E8A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F87" w14:textId="2D470D7A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b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10A0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2</w:t>
            </w:r>
          </w:p>
        </w:tc>
      </w:tr>
      <w:tr w:rsidR="006C6CDB" w:rsidRPr="006C6CDB" w14:paraId="750F7F25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889E" w14:textId="47AFDF6C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FC5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84848485</w:t>
            </w:r>
          </w:p>
        </w:tc>
      </w:tr>
      <w:tr w:rsidR="006C6CDB" w:rsidRPr="006C6CDB" w14:paraId="05FAB378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2B0" w14:textId="64D7E7F2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r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ner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FAB4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7573257</w:t>
            </w:r>
          </w:p>
        </w:tc>
      </w:tr>
      <w:tr w:rsidR="006C6CDB" w:rsidRPr="006C6CDB" w14:paraId="2B6D145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188" w14:textId="1FD57371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st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E6C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9396146</w:t>
            </w:r>
          </w:p>
        </w:tc>
      </w:tr>
      <w:tr w:rsidR="006C6CDB" w:rsidRPr="006C6CDB" w14:paraId="1FE7088F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8D9" w14:textId="2D601C5E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st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52BD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3031789</w:t>
            </w:r>
          </w:p>
        </w:tc>
      </w:tr>
      <w:tr w:rsidR="006C6CDB" w:rsidRPr="006C6CDB" w14:paraId="2C9B8D1E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F00" w14:textId="5A4F8FFE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ght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4707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1972002</w:t>
            </w:r>
          </w:p>
        </w:tc>
      </w:tr>
      <w:tr w:rsidR="006C6CDB" w:rsidRPr="006C6CDB" w14:paraId="674AA060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CDD" w14:textId="59D15B3F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ght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ust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F9BE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2750337</w:t>
            </w:r>
          </w:p>
        </w:tc>
      </w:tr>
      <w:tr w:rsidR="006C6CDB" w:rsidRPr="006C6CDB" w14:paraId="13D5B010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5F1D" w14:textId="2A3F09AE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h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l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A604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151516</w:t>
            </w:r>
          </w:p>
        </w:tc>
      </w:tr>
      <w:tr w:rsidR="006C6CDB" w:rsidRPr="006C6CDB" w14:paraId="169D8B6E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9AB" w14:textId="5BF776F3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h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l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8CE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0204403</w:t>
            </w:r>
          </w:p>
        </w:tc>
      </w:tr>
      <w:tr w:rsidR="006C6CDB" w:rsidRPr="006C6CDB" w14:paraId="6412350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B0F" w14:textId="0BE9D8B7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ethern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DEF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5680401</w:t>
            </w:r>
          </w:p>
        </w:tc>
      </w:tr>
      <w:tr w:rsidR="006C6CDB" w:rsidRPr="006C6CDB" w14:paraId="0A4188F5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13F" w14:textId="241D2792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ethern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71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647615</w:t>
            </w:r>
          </w:p>
        </w:tc>
      </w:tr>
      <w:tr w:rsidR="006C6CDB" w:rsidRPr="006C6CDB" w14:paraId="526FDFA2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C30" w14:textId="536B23D0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ore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53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9453565</w:t>
            </w:r>
          </w:p>
        </w:tc>
      </w:tr>
      <w:tr w:rsidR="006C6CDB" w:rsidRPr="006C6CDB" w14:paraId="144030BD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EF9" w14:textId="14378FDD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ore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F71F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483654</w:t>
            </w:r>
          </w:p>
        </w:tc>
      </w:tr>
      <w:tr w:rsidR="006C6CDB" w:rsidRPr="006C6CDB" w14:paraId="67FD84C3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948" w14:textId="676CCA3F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tio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A8F5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.21679688</w:t>
            </w:r>
          </w:p>
        </w:tc>
      </w:tr>
      <w:tr w:rsidR="006C6CDB" w:rsidRPr="006C6CDB" w14:paraId="23AE017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ACE" w14:textId="61F7D7EA" w:rsidR="006C6CDB" w:rsidRPr="006C6CDB" w:rsidRDefault="006C6CDB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tio</w:t>
            </w:r>
            <w:r w:rsidR="00DD6DF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2BC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81055034</w:t>
            </w:r>
          </w:p>
        </w:tc>
      </w:tr>
      <w:tr w:rsidR="006C6CDB" w:rsidRPr="006C6CDB" w14:paraId="0E454BF3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826" w14:textId="32CB10FD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crepanc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0A0C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</w:t>
            </w:r>
          </w:p>
        </w:tc>
      </w:tr>
      <w:tr w:rsidR="006C6CDB" w:rsidRPr="006C6CDB" w14:paraId="48E026BC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7BC" w14:textId="3FED02BD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crepanc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9274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</w:tr>
      <w:tr w:rsidR="006C6CDB" w:rsidRPr="006C6CDB" w14:paraId="0BCD0CF4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5C8" w14:textId="38DFA218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tinc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op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518B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9090285</w:t>
            </w:r>
          </w:p>
        </w:tc>
      </w:tr>
      <w:tr w:rsidR="006C6CDB" w:rsidRPr="006C6CDB" w14:paraId="652FCD5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CBE" w14:textId="683DBE8D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tinc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op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1663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5437841</w:t>
            </w:r>
          </w:p>
        </w:tc>
      </w:tr>
      <w:tr w:rsidR="006C6CDB" w:rsidRPr="006C6CDB" w14:paraId="652E7623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30F" w14:textId="14754D1A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ustn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D97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1368562</w:t>
            </w:r>
          </w:p>
        </w:tc>
      </w:tr>
      <w:tr w:rsidR="006C6CDB" w:rsidRPr="006C6CDB" w14:paraId="2E7102CC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3F7" w14:textId="1EDDF7E8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ustn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001B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8146446</w:t>
            </w:r>
          </w:p>
        </w:tc>
      </w:tr>
      <w:tr w:rsidR="006C6CDB" w:rsidRPr="006C6CDB" w14:paraId="049346B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0AB" w14:textId="58EDB198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tion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lementar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51AD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0.015143</w:t>
            </w:r>
          </w:p>
        </w:tc>
      </w:tr>
      <w:tr w:rsidR="006C6CDB" w:rsidRPr="006C6CDB" w14:paraId="0D36518B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7C3" w14:textId="5BD83BEE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tion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lementar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24B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19.633151</w:t>
            </w:r>
          </w:p>
        </w:tc>
      </w:tr>
      <w:tr w:rsidR="006C6CDB" w:rsidRPr="006C6CDB" w14:paraId="7138BBAA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11B" w14:textId="04994A79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tn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vers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12D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63589388</w:t>
            </w:r>
          </w:p>
        </w:tc>
      </w:tr>
      <w:tr w:rsidR="006C6CDB" w:rsidRPr="006C6CDB" w14:paraId="1159B21D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D50" w14:textId="4CCF4512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tn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vers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C6E8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8329122</w:t>
            </w:r>
          </w:p>
        </w:tc>
      </w:tr>
      <w:tr w:rsidR="006C6CDB" w:rsidRPr="006C6CDB" w14:paraId="78A1DAC9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184" w14:textId="138A1002" w:rsidR="006C6CDB" w:rsidRPr="006C6CDB" w:rsidRDefault="00DD6DFA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eral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EA86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65590981</w:t>
            </w:r>
          </w:p>
        </w:tc>
      </w:tr>
      <w:tr w:rsidR="006C6CDB" w:rsidRPr="006C6CDB" w14:paraId="726AFB78" w14:textId="77777777" w:rsidTr="00454557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557D" w14:textId="789716C4" w:rsidR="006C6CDB" w:rsidRPr="006C6CDB" w:rsidRDefault="00454557" w:rsidP="006C6C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lnerabilit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6C6CDB"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A202" w14:textId="77777777" w:rsidR="006C6CDB" w:rsidRPr="006C6CDB" w:rsidRDefault="006C6CDB" w:rsidP="006C6C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CD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78979035</w:t>
            </w:r>
          </w:p>
        </w:tc>
      </w:tr>
    </w:tbl>
    <w:p w14:paraId="786F4801" w14:textId="77777777" w:rsidR="00810DAB" w:rsidRDefault="00810DAB" w:rsidP="00F44B9C"/>
    <w:sectPr w:rsidR="00810DAB" w:rsidSect="00EE4670">
      <w:pgSz w:w="11906" w:h="16838"/>
      <w:pgMar w:top="1440" w:right="1440" w:bottom="51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720B1"/>
    <w:multiLevelType w:val="hybridMultilevel"/>
    <w:tmpl w:val="331875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141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36"/>
    <w:rsid w:val="00020434"/>
    <w:rsid w:val="000D1636"/>
    <w:rsid w:val="001336CF"/>
    <w:rsid w:val="00134998"/>
    <w:rsid w:val="00165EEF"/>
    <w:rsid w:val="001F04D4"/>
    <w:rsid w:val="003C51F8"/>
    <w:rsid w:val="003F729A"/>
    <w:rsid w:val="00454557"/>
    <w:rsid w:val="00676F54"/>
    <w:rsid w:val="006C6CDB"/>
    <w:rsid w:val="00810DAB"/>
    <w:rsid w:val="00D6378F"/>
    <w:rsid w:val="00DD6DFA"/>
    <w:rsid w:val="00EE4670"/>
    <w:rsid w:val="00F14EEC"/>
    <w:rsid w:val="00F44B9C"/>
    <w:rsid w:val="00F5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8E58"/>
  <w15:chartTrackingRefBased/>
  <w15:docId w15:val="{95E9EBAA-E4C5-4A51-A880-CC1D1511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6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6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6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6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6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6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6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6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6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Denise Wawman</cp:lastModifiedBy>
  <cp:revision>17</cp:revision>
  <dcterms:created xsi:type="dcterms:W3CDTF">2025-03-08T11:46:00Z</dcterms:created>
  <dcterms:modified xsi:type="dcterms:W3CDTF">2025-03-08T14:07:00Z</dcterms:modified>
</cp:coreProperties>
</file>